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A7AF8E" w14:textId="77CBFD2A" w:rsidR="00060A14" w:rsidRPr="00B12087" w:rsidRDefault="00060A14" w:rsidP="00060A14">
      <w:pPr>
        <w:spacing w:line="240" w:lineRule="auto"/>
      </w:pPr>
      <w:r w:rsidRPr="00B12087">
        <w:rPr>
          <w:lang w:val="en-US"/>
        </w:rPr>
        <w:t xml:space="preserve">Multimedia appendix 3: </w:t>
      </w:r>
      <w:r w:rsidRPr="00B12087">
        <w:t xml:space="preserve">Details about </w:t>
      </w:r>
      <w:proofErr w:type="spellStart"/>
      <w:r w:rsidRPr="00B12087">
        <w:t>Brandwatch</w:t>
      </w:r>
      <w:proofErr w:type="spellEnd"/>
      <w:r w:rsidRPr="00B12087">
        <w:t xml:space="preserve"> query</w:t>
      </w:r>
      <w:r w:rsidR="008170EE">
        <w:t>.</w:t>
      </w:r>
    </w:p>
    <w:p w14:paraId="37CF795C" w14:textId="77777777" w:rsidR="00060A14" w:rsidRPr="00060A14" w:rsidRDefault="00060A14" w:rsidP="00060A14">
      <w:pPr>
        <w:spacing w:line="240" w:lineRule="auto"/>
        <w:rPr>
          <w:lang w:val="en-US"/>
        </w:rPr>
      </w:pPr>
    </w:p>
    <w:p w14:paraId="16069568" w14:textId="77777777" w:rsidR="00060A14" w:rsidRPr="00370516" w:rsidRDefault="00060A14" w:rsidP="00060A14">
      <w:pPr>
        <w:pStyle w:val="Newparagraph"/>
        <w:rPr>
          <w:lang w:val="en-US"/>
        </w:rPr>
      </w:pPr>
      <w:r w:rsidRPr="00370516">
        <w:rPr>
          <w:lang w:val="en-US"/>
        </w:rPr>
        <w:t>Boolean operator OR was used to broaden the search to include results that contain either or all keywords, the name of the DTC drugs, within the query. The operator NOT was also used to exclude unwanted terms found, within spam tweets or unrelated tweets to the topics, such as the keywords "email," "billion," "Q2," "$LLY," and "Cow."</w:t>
      </w:r>
    </w:p>
    <w:p w14:paraId="159E80D0" w14:textId="77777777" w:rsidR="00060A14" w:rsidRPr="00370516" w:rsidRDefault="00060A14" w:rsidP="00060A14">
      <w:pPr>
        <w:pStyle w:val="Newparagraph"/>
        <w:rPr>
          <w:lang w:val="en-US"/>
        </w:rPr>
      </w:pPr>
      <w:r w:rsidRPr="00370516">
        <w:rPr>
          <w:lang w:val="en-US"/>
        </w:rPr>
        <w:t>(</w:t>
      </w:r>
      <w:proofErr w:type="spellStart"/>
      <w:r w:rsidRPr="00370516">
        <w:rPr>
          <w:lang w:val="en-US"/>
        </w:rPr>
        <w:t>ozempic</w:t>
      </w:r>
      <w:proofErr w:type="spellEnd"/>
      <w:r w:rsidRPr="00370516">
        <w:rPr>
          <w:lang w:val="en-US"/>
        </w:rPr>
        <w:t xml:space="preserve"> OR </w:t>
      </w:r>
      <w:proofErr w:type="spellStart"/>
      <w:r w:rsidRPr="00370516">
        <w:rPr>
          <w:lang w:val="en-US"/>
        </w:rPr>
        <w:t>botox</w:t>
      </w:r>
      <w:proofErr w:type="spellEnd"/>
      <w:r w:rsidRPr="00370516">
        <w:rPr>
          <w:lang w:val="en-US"/>
        </w:rPr>
        <w:t>) AND NOT (appointment OR schedule OR book OR contact OR "visit us" OR "call us" OR explore OR "Republican National Committee" OR RNC OR republican OR democrat* OR AOC OR Trump OR "African Korean" OR MAGA OR Carlson OR Pelosi OR whitening OR election OR left OR right OR #trumpmugshot OR #royalrumble OR "</w:t>
      </w:r>
      <w:proofErr w:type="spellStart"/>
      <w:r w:rsidRPr="00370516">
        <w:rPr>
          <w:lang w:val="en-US"/>
        </w:rPr>
        <w:t>elon</w:t>
      </w:r>
      <w:proofErr w:type="spellEnd"/>
      <w:r w:rsidRPr="00370516">
        <w:rPr>
          <w:lang w:val="en-US"/>
        </w:rPr>
        <w:t xml:space="preserve"> musk")</w:t>
      </w:r>
    </w:p>
    <w:p w14:paraId="7CC070B8" w14:textId="77777777" w:rsidR="00060A14" w:rsidRPr="00370516" w:rsidRDefault="00060A14" w:rsidP="00060A14">
      <w:pPr>
        <w:pStyle w:val="Newparagraph"/>
        <w:ind w:firstLine="0"/>
      </w:pPr>
      <w:r w:rsidRPr="00370516">
        <w:rPr>
          <w:color w:val="000000"/>
        </w:rPr>
        <w:t>((</w:t>
      </w:r>
      <w:proofErr w:type="spellStart"/>
      <w:r w:rsidRPr="00370516">
        <w:rPr>
          <w:color w:val="000000"/>
        </w:rPr>
        <w:t>cibingo</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dupixent</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eliquis</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entyvio</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humira</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jardiance</w:t>
      </w:r>
      <w:proofErr w:type="spellEnd"/>
      <w:r w:rsidRPr="00370516">
        <w:rPr>
          <w:color w:val="000000"/>
        </w:rPr>
        <w:t xml:space="preserve"> </w:t>
      </w:r>
      <w:r w:rsidRPr="00370516">
        <w:rPr>
          <w:color w:val="295EFF"/>
        </w:rPr>
        <w:t>OR</w:t>
      </w:r>
      <w:r w:rsidRPr="00370516">
        <w:rPr>
          <w:color w:val="000000"/>
        </w:rPr>
        <w:t xml:space="preserve"> </w:t>
      </w:r>
      <w:r w:rsidRPr="00370516">
        <w:rPr>
          <w:color w:val="F99132"/>
        </w:rPr>
        <w:t>"</w:t>
      </w:r>
      <w:proofErr w:type="spellStart"/>
      <w:r w:rsidRPr="00370516">
        <w:rPr>
          <w:color w:val="F99132"/>
        </w:rPr>
        <w:t>nurtec</w:t>
      </w:r>
      <w:proofErr w:type="spellEnd"/>
      <w:r w:rsidRPr="00370516">
        <w:rPr>
          <w:color w:val="F99132"/>
        </w:rPr>
        <w:t xml:space="preserve"> ODT"</w:t>
      </w:r>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yervoy</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otezla</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rexulti</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rinvoq</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rybelsus</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skyrizi</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tremfya</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trulicity</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verzenio</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xeljanz</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orgovyx</w:t>
      </w:r>
      <w:proofErr w:type="spellEnd"/>
      <w:r w:rsidRPr="00370516">
        <w:rPr>
          <w:color w:val="000000"/>
        </w:rPr>
        <w:t xml:space="preserve"> </w:t>
      </w:r>
      <w:r w:rsidRPr="00370516">
        <w:rPr>
          <w:color w:val="295EFF"/>
        </w:rPr>
        <w:t>OR</w:t>
      </w:r>
      <w:r w:rsidRPr="00370516">
        <w:rPr>
          <w:color w:val="000000"/>
        </w:rPr>
        <w:t xml:space="preserve"> </w:t>
      </w:r>
      <w:proofErr w:type="spellStart"/>
      <w:r w:rsidRPr="00370516">
        <w:rPr>
          <w:color w:val="000000"/>
        </w:rPr>
        <w:t>ponvory</w:t>
      </w:r>
      <w:proofErr w:type="spellEnd"/>
      <w:r w:rsidRPr="00370516">
        <w:rPr>
          <w:color w:val="000000"/>
        </w:rPr>
        <w:t xml:space="preserve">) </w:t>
      </w:r>
      <w:r w:rsidRPr="00370516">
        <w:rPr>
          <w:color w:val="295EFF"/>
        </w:rPr>
        <w:t>AND</w:t>
      </w:r>
      <w:r w:rsidRPr="00370516">
        <w:rPr>
          <w:color w:val="000000"/>
        </w:rPr>
        <w:t xml:space="preserve"> </w:t>
      </w:r>
      <w:r w:rsidRPr="00370516">
        <w:rPr>
          <w:color w:val="295EFF"/>
        </w:rPr>
        <w:t>NOT</w:t>
      </w:r>
      <w:r w:rsidRPr="00370516">
        <w:rPr>
          <w:color w:val="000000"/>
        </w:rPr>
        <w:t xml:space="preserve"> (email </w:t>
      </w:r>
      <w:r w:rsidRPr="00370516">
        <w:rPr>
          <w:color w:val="295EFF"/>
        </w:rPr>
        <w:t>OR</w:t>
      </w:r>
      <w:r w:rsidRPr="00370516">
        <w:rPr>
          <w:color w:val="000000"/>
        </w:rPr>
        <w:t xml:space="preserve"> billion </w:t>
      </w:r>
      <w:r w:rsidRPr="00370516">
        <w:rPr>
          <w:color w:val="295EFF"/>
        </w:rPr>
        <w:t>OR</w:t>
      </w:r>
      <w:r w:rsidRPr="00370516">
        <w:rPr>
          <w:color w:val="000000"/>
        </w:rPr>
        <w:t xml:space="preserve"> Q2 </w:t>
      </w:r>
      <w:r w:rsidRPr="00370516">
        <w:rPr>
          <w:color w:val="295EFF"/>
        </w:rPr>
        <w:t>OR</w:t>
      </w:r>
      <w:r w:rsidRPr="00370516">
        <w:rPr>
          <w:color w:val="000000"/>
        </w:rPr>
        <w:t xml:space="preserve"> $LLY </w:t>
      </w:r>
      <w:r w:rsidRPr="00370516">
        <w:rPr>
          <w:color w:val="295EFF"/>
        </w:rPr>
        <w:t>OR</w:t>
      </w:r>
      <w:r w:rsidRPr="00370516">
        <w:rPr>
          <w:color w:val="000000"/>
        </w:rPr>
        <w:t xml:space="preserve"> Cow))</w:t>
      </w:r>
      <w:r w:rsidRPr="00370516">
        <w:t xml:space="preserve"> </w:t>
      </w:r>
    </w:p>
    <w:p w14:paraId="4FBEB11F" w14:textId="77777777" w:rsidR="00022D09" w:rsidRDefault="00022D09"/>
    <w:sectPr w:rsidR="00022D09" w:rsidSect="00060A14">
      <w:headerReference w:type="even" r:id="rId6"/>
      <w:headerReference w:type="default" r:id="rId7"/>
      <w:pgSz w:w="11901" w:h="16840"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CC53D" w14:textId="77777777" w:rsidR="00F00BF9" w:rsidRDefault="00F00BF9">
      <w:pPr>
        <w:spacing w:line="240" w:lineRule="auto"/>
      </w:pPr>
      <w:r>
        <w:separator/>
      </w:r>
    </w:p>
  </w:endnote>
  <w:endnote w:type="continuationSeparator" w:id="0">
    <w:p w14:paraId="3EDED01C" w14:textId="77777777" w:rsidR="00F00BF9" w:rsidRDefault="00F00B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99F02D" w14:textId="77777777" w:rsidR="00F00BF9" w:rsidRDefault="00F00BF9">
      <w:pPr>
        <w:spacing w:line="240" w:lineRule="auto"/>
      </w:pPr>
      <w:r>
        <w:separator/>
      </w:r>
    </w:p>
  </w:footnote>
  <w:footnote w:type="continuationSeparator" w:id="0">
    <w:p w14:paraId="15F5E2FC" w14:textId="77777777" w:rsidR="00F00BF9" w:rsidRDefault="00F00BF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4620016"/>
      <w:docPartObj>
        <w:docPartGallery w:val="Page Numbers (Top of Page)"/>
        <w:docPartUnique/>
      </w:docPartObj>
    </w:sdtPr>
    <w:sdtContent>
      <w:p w14:paraId="7DB135C8" w14:textId="77777777" w:rsidR="00060A14" w:rsidRDefault="00060A14" w:rsidP="006C3F7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692BED" w14:textId="77777777" w:rsidR="00060A14" w:rsidRDefault="00060A14" w:rsidP="009B327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1267454"/>
      <w:docPartObj>
        <w:docPartGallery w:val="Page Numbers (Top of Page)"/>
        <w:docPartUnique/>
      </w:docPartObj>
    </w:sdtPr>
    <w:sdtContent>
      <w:p w14:paraId="522856D1" w14:textId="77777777" w:rsidR="00060A14" w:rsidRDefault="00060A14" w:rsidP="006C3F7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0976112" w14:textId="77777777" w:rsidR="00060A14" w:rsidRDefault="00060A14" w:rsidP="009B327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A14"/>
    <w:rsid w:val="0000775E"/>
    <w:rsid w:val="00022D09"/>
    <w:rsid w:val="00023E40"/>
    <w:rsid w:val="0002796A"/>
    <w:rsid w:val="00031654"/>
    <w:rsid w:val="00060A14"/>
    <w:rsid w:val="0006233C"/>
    <w:rsid w:val="000711F0"/>
    <w:rsid w:val="00082738"/>
    <w:rsid w:val="0008720F"/>
    <w:rsid w:val="000A5D6D"/>
    <w:rsid w:val="000B1915"/>
    <w:rsid w:val="000C0A2E"/>
    <w:rsid w:val="000E6FB6"/>
    <w:rsid w:val="000F7075"/>
    <w:rsid w:val="0013243A"/>
    <w:rsid w:val="00150869"/>
    <w:rsid w:val="00155C5E"/>
    <w:rsid w:val="0018030A"/>
    <w:rsid w:val="00183AD7"/>
    <w:rsid w:val="00191FB3"/>
    <w:rsid w:val="001B6C07"/>
    <w:rsid w:val="001C5316"/>
    <w:rsid w:val="001D1E1B"/>
    <w:rsid w:val="001D4CBA"/>
    <w:rsid w:val="001E38E6"/>
    <w:rsid w:val="0021573F"/>
    <w:rsid w:val="00222209"/>
    <w:rsid w:val="002237CC"/>
    <w:rsid w:val="00240B7B"/>
    <w:rsid w:val="00247C1F"/>
    <w:rsid w:val="00273D05"/>
    <w:rsid w:val="002C5769"/>
    <w:rsid w:val="002D4C2A"/>
    <w:rsid w:val="002D7C26"/>
    <w:rsid w:val="002F2965"/>
    <w:rsid w:val="00300EC0"/>
    <w:rsid w:val="00302A45"/>
    <w:rsid w:val="0030766E"/>
    <w:rsid w:val="00327AC5"/>
    <w:rsid w:val="00352B6A"/>
    <w:rsid w:val="003744DB"/>
    <w:rsid w:val="0037524D"/>
    <w:rsid w:val="003A3C90"/>
    <w:rsid w:val="003A3E69"/>
    <w:rsid w:val="003A55CC"/>
    <w:rsid w:val="003D2E79"/>
    <w:rsid w:val="003F0B6F"/>
    <w:rsid w:val="0040267F"/>
    <w:rsid w:val="00410F6D"/>
    <w:rsid w:val="00430773"/>
    <w:rsid w:val="004315BD"/>
    <w:rsid w:val="00436EE2"/>
    <w:rsid w:val="00441BB1"/>
    <w:rsid w:val="004750E8"/>
    <w:rsid w:val="004766C6"/>
    <w:rsid w:val="004A7F98"/>
    <w:rsid w:val="004B2202"/>
    <w:rsid w:val="004E1EC0"/>
    <w:rsid w:val="004E7768"/>
    <w:rsid w:val="004F5C8A"/>
    <w:rsid w:val="005001C3"/>
    <w:rsid w:val="00532242"/>
    <w:rsid w:val="00556F6C"/>
    <w:rsid w:val="00573B09"/>
    <w:rsid w:val="00582B44"/>
    <w:rsid w:val="00595EFF"/>
    <w:rsid w:val="005B199D"/>
    <w:rsid w:val="005B747A"/>
    <w:rsid w:val="005C35D2"/>
    <w:rsid w:val="005C3854"/>
    <w:rsid w:val="005E105B"/>
    <w:rsid w:val="005E125D"/>
    <w:rsid w:val="0060138F"/>
    <w:rsid w:val="00613E38"/>
    <w:rsid w:val="00644A17"/>
    <w:rsid w:val="00651371"/>
    <w:rsid w:val="00663C8F"/>
    <w:rsid w:val="006649D0"/>
    <w:rsid w:val="006C28DC"/>
    <w:rsid w:val="006C364C"/>
    <w:rsid w:val="006E2A23"/>
    <w:rsid w:val="006F4DF3"/>
    <w:rsid w:val="00703A54"/>
    <w:rsid w:val="00706F98"/>
    <w:rsid w:val="007122F5"/>
    <w:rsid w:val="00717D60"/>
    <w:rsid w:val="007208DF"/>
    <w:rsid w:val="00742844"/>
    <w:rsid w:val="007552DB"/>
    <w:rsid w:val="00764C4D"/>
    <w:rsid w:val="007655CA"/>
    <w:rsid w:val="00781DDD"/>
    <w:rsid w:val="00785A62"/>
    <w:rsid w:val="007929D2"/>
    <w:rsid w:val="007B6DA6"/>
    <w:rsid w:val="007B71E3"/>
    <w:rsid w:val="007D1DCA"/>
    <w:rsid w:val="007D5693"/>
    <w:rsid w:val="007E1BC2"/>
    <w:rsid w:val="0081056D"/>
    <w:rsid w:val="00814EA0"/>
    <w:rsid w:val="008170EE"/>
    <w:rsid w:val="008240F6"/>
    <w:rsid w:val="00831621"/>
    <w:rsid w:val="008352E1"/>
    <w:rsid w:val="00835C8A"/>
    <w:rsid w:val="00881251"/>
    <w:rsid w:val="00892079"/>
    <w:rsid w:val="008C21BC"/>
    <w:rsid w:val="008D414F"/>
    <w:rsid w:val="00921F8C"/>
    <w:rsid w:val="00927014"/>
    <w:rsid w:val="009356E8"/>
    <w:rsid w:val="00940D5D"/>
    <w:rsid w:val="009608BA"/>
    <w:rsid w:val="00966CE6"/>
    <w:rsid w:val="00975E1E"/>
    <w:rsid w:val="009B77B0"/>
    <w:rsid w:val="009D3C7F"/>
    <w:rsid w:val="009E20B4"/>
    <w:rsid w:val="009F7DE4"/>
    <w:rsid w:val="00A00F5C"/>
    <w:rsid w:val="00A3703D"/>
    <w:rsid w:val="00A465E5"/>
    <w:rsid w:val="00A521BD"/>
    <w:rsid w:val="00A91B46"/>
    <w:rsid w:val="00A94DAB"/>
    <w:rsid w:val="00AA36F8"/>
    <w:rsid w:val="00AA481E"/>
    <w:rsid w:val="00AB7D1C"/>
    <w:rsid w:val="00AC662F"/>
    <w:rsid w:val="00AD5EEA"/>
    <w:rsid w:val="00AE650D"/>
    <w:rsid w:val="00AF1CDC"/>
    <w:rsid w:val="00AF7720"/>
    <w:rsid w:val="00B02FAC"/>
    <w:rsid w:val="00B045B6"/>
    <w:rsid w:val="00B12087"/>
    <w:rsid w:val="00B26833"/>
    <w:rsid w:val="00B450DF"/>
    <w:rsid w:val="00B56C58"/>
    <w:rsid w:val="00B71689"/>
    <w:rsid w:val="00B73387"/>
    <w:rsid w:val="00BB3E79"/>
    <w:rsid w:val="00BB7180"/>
    <w:rsid w:val="00BC0C9A"/>
    <w:rsid w:val="00BF517B"/>
    <w:rsid w:val="00C546B0"/>
    <w:rsid w:val="00C729DC"/>
    <w:rsid w:val="00C9497A"/>
    <w:rsid w:val="00CA49E7"/>
    <w:rsid w:val="00CA5EE4"/>
    <w:rsid w:val="00CA7B20"/>
    <w:rsid w:val="00CB31C3"/>
    <w:rsid w:val="00CC518C"/>
    <w:rsid w:val="00CD25E9"/>
    <w:rsid w:val="00CD4F28"/>
    <w:rsid w:val="00D0515D"/>
    <w:rsid w:val="00D07D9D"/>
    <w:rsid w:val="00D130A2"/>
    <w:rsid w:val="00D20ACF"/>
    <w:rsid w:val="00D27949"/>
    <w:rsid w:val="00D3549D"/>
    <w:rsid w:val="00D44904"/>
    <w:rsid w:val="00D50FAB"/>
    <w:rsid w:val="00D66567"/>
    <w:rsid w:val="00D71A47"/>
    <w:rsid w:val="00DB41FD"/>
    <w:rsid w:val="00DC0DB0"/>
    <w:rsid w:val="00DC1910"/>
    <w:rsid w:val="00DC57EC"/>
    <w:rsid w:val="00DE76F3"/>
    <w:rsid w:val="00DF1850"/>
    <w:rsid w:val="00E03F10"/>
    <w:rsid w:val="00E206E9"/>
    <w:rsid w:val="00E36692"/>
    <w:rsid w:val="00E53693"/>
    <w:rsid w:val="00E576A1"/>
    <w:rsid w:val="00E64096"/>
    <w:rsid w:val="00EA2DDC"/>
    <w:rsid w:val="00EB4B45"/>
    <w:rsid w:val="00EC65C9"/>
    <w:rsid w:val="00EF2DCF"/>
    <w:rsid w:val="00F00BF9"/>
    <w:rsid w:val="00F36E99"/>
    <w:rsid w:val="00F41E57"/>
    <w:rsid w:val="00F63C51"/>
    <w:rsid w:val="00F64591"/>
    <w:rsid w:val="00F6692E"/>
    <w:rsid w:val="00F8394D"/>
    <w:rsid w:val="00F951F2"/>
    <w:rsid w:val="00F952BC"/>
    <w:rsid w:val="00F97FAF"/>
    <w:rsid w:val="00FA063A"/>
    <w:rsid w:val="00FF71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C395D7"/>
  <w15:chartTrackingRefBased/>
  <w15:docId w15:val="{95E22241-5398-4F48-BEF7-53B02EEF8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A14"/>
    <w:pPr>
      <w:spacing w:after="0" w:line="48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060A1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060A1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060A1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060A1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060A14"/>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060A14"/>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060A14"/>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060A14"/>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060A14"/>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0A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0A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0A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0A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0A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0A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0A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0A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0A14"/>
    <w:rPr>
      <w:rFonts w:eastAsiaTheme="majorEastAsia" w:cstheme="majorBidi"/>
      <w:color w:val="272727" w:themeColor="text1" w:themeTint="D8"/>
    </w:rPr>
  </w:style>
  <w:style w:type="paragraph" w:styleId="Title">
    <w:name w:val="Title"/>
    <w:basedOn w:val="Normal"/>
    <w:next w:val="Normal"/>
    <w:link w:val="TitleChar"/>
    <w:uiPriority w:val="10"/>
    <w:qFormat/>
    <w:rsid w:val="00060A14"/>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060A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0A1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060A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0A14"/>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060A14"/>
    <w:rPr>
      <w:i/>
      <w:iCs/>
      <w:color w:val="404040" w:themeColor="text1" w:themeTint="BF"/>
    </w:rPr>
  </w:style>
  <w:style w:type="paragraph" w:styleId="ListParagraph">
    <w:name w:val="List Paragraph"/>
    <w:basedOn w:val="Normal"/>
    <w:uiPriority w:val="34"/>
    <w:qFormat/>
    <w:rsid w:val="00060A14"/>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060A14"/>
    <w:rPr>
      <w:i/>
      <w:iCs/>
      <w:color w:val="0F4761" w:themeColor="accent1" w:themeShade="BF"/>
    </w:rPr>
  </w:style>
  <w:style w:type="paragraph" w:styleId="IntenseQuote">
    <w:name w:val="Intense Quote"/>
    <w:basedOn w:val="Normal"/>
    <w:next w:val="Normal"/>
    <w:link w:val="IntenseQuoteChar"/>
    <w:uiPriority w:val="30"/>
    <w:qFormat/>
    <w:rsid w:val="00060A1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060A14"/>
    <w:rPr>
      <w:i/>
      <w:iCs/>
      <w:color w:val="0F4761" w:themeColor="accent1" w:themeShade="BF"/>
    </w:rPr>
  </w:style>
  <w:style w:type="character" w:styleId="IntenseReference">
    <w:name w:val="Intense Reference"/>
    <w:basedOn w:val="DefaultParagraphFont"/>
    <w:uiPriority w:val="32"/>
    <w:qFormat/>
    <w:rsid w:val="00060A14"/>
    <w:rPr>
      <w:b/>
      <w:bCs/>
      <w:smallCaps/>
      <w:color w:val="0F4761" w:themeColor="accent1" w:themeShade="BF"/>
      <w:spacing w:val="5"/>
    </w:rPr>
  </w:style>
  <w:style w:type="paragraph" w:customStyle="1" w:styleId="Figurecaption">
    <w:name w:val="Figure caption"/>
    <w:basedOn w:val="Normal"/>
    <w:next w:val="Normal"/>
    <w:qFormat/>
    <w:rsid w:val="00060A14"/>
    <w:pPr>
      <w:spacing w:before="240" w:line="360" w:lineRule="auto"/>
    </w:pPr>
  </w:style>
  <w:style w:type="paragraph" w:customStyle="1" w:styleId="Newparagraph">
    <w:name w:val="New paragraph"/>
    <w:basedOn w:val="Normal"/>
    <w:qFormat/>
    <w:rsid w:val="00060A14"/>
    <w:pPr>
      <w:ind w:firstLine="720"/>
    </w:pPr>
  </w:style>
  <w:style w:type="paragraph" w:styleId="Header">
    <w:name w:val="header"/>
    <w:basedOn w:val="Normal"/>
    <w:link w:val="HeaderChar"/>
    <w:rsid w:val="00060A14"/>
    <w:pPr>
      <w:tabs>
        <w:tab w:val="center" w:pos="4320"/>
        <w:tab w:val="right" w:pos="8640"/>
      </w:tabs>
      <w:spacing w:line="240" w:lineRule="auto"/>
    </w:pPr>
  </w:style>
  <w:style w:type="character" w:customStyle="1" w:styleId="HeaderChar">
    <w:name w:val="Header Char"/>
    <w:basedOn w:val="DefaultParagraphFont"/>
    <w:link w:val="Header"/>
    <w:rsid w:val="00060A14"/>
    <w:rPr>
      <w:rFonts w:ascii="Times New Roman" w:eastAsia="Times New Roman" w:hAnsi="Times New Roman" w:cs="Times New Roman"/>
      <w:kern w:val="0"/>
      <w:lang w:val="en-GB" w:eastAsia="en-GB"/>
      <w14:ligatures w14:val="none"/>
    </w:rPr>
  </w:style>
  <w:style w:type="character" w:styleId="PageNumber">
    <w:name w:val="page number"/>
    <w:basedOn w:val="DefaultParagraphFont"/>
    <w:rsid w:val="00060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8</Words>
  <Characters>846</Characters>
  <Application>Microsoft Office Word</Application>
  <DocSecurity>0</DocSecurity>
  <Lines>7</Lines>
  <Paragraphs>1</Paragraphs>
  <ScaleCrop>false</ScaleCrop>
  <Company/>
  <LinksUpToDate>false</LinksUpToDate>
  <CharactersWithSpaces>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as, Wendy</dc:creator>
  <cp:keywords/>
  <dc:description/>
  <cp:lastModifiedBy>Macias, Wendy</cp:lastModifiedBy>
  <cp:revision>3</cp:revision>
  <dcterms:created xsi:type="dcterms:W3CDTF">2026-01-29T19:45:00Z</dcterms:created>
  <dcterms:modified xsi:type="dcterms:W3CDTF">2026-01-31T15:17:00Z</dcterms:modified>
</cp:coreProperties>
</file>